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C7AC" w14:textId="77777777" w:rsidR="001B0AAF" w:rsidRPr="00577D06" w:rsidRDefault="001B0AAF" w:rsidP="001B0A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D06">
        <w:rPr>
          <w:rFonts w:ascii="Times New Roman" w:hAnsi="Times New Roman" w:cs="Times New Roman"/>
          <w:b/>
          <w:bCs/>
          <w:sz w:val="24"/>
          <w:szCs w:val="24"/>
        </w:rPr>
        <w:t>S1 Appendix</w:t>
      </w:r>
    </w:p>
    <w:p w14:paraId="6FA8DB97" w14:textId="4F08747F" w:rsidR="001B0AAF" w:rsidRPr="00577D06" w:rsidRDefault="001B0AAF" w:rsidP="001B0A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D06">
        <w:rPr>
          <w:rFonts w:ascii="Times New Roman" w:hAnsi="Times New Roman" w:cs="Times New Roman"/>
          <w:b/>
          <w:bCs/>
          <w:sz w:val="24"/>
          <w:szCs w:val="24"/>
        </w:rPr>
        <w:t>The Driving, Orientating, and Navigati</w:t>
      </w:r>
      <w:r w:rsidR="0021482B">
        <w:rPr>
          <w:rFonts w:ascii="Times New Roman" w:hAnsi="Times New Roman" w:cs="Times New Roman"/>
          <w:b/>
          <w:bCs/>
          <w:sz w:val="24"/>
          <w:szCs w:val="24"/>
        </w:rPr>
        <w:t>ng</w:t>
      </w:r>
      <w:r w:rsidRPr="00577D06">
        <w:rPr>
          <w:rFonts w:ascii="Times New Roman" w:hAnsi="Times New Roman" w:cs="Times New Roman"/>
          <w:b/>
          <w:bCs/>
          <w:sz w:val="24"/>
          <w:szCs w:val="24"/>
        </w:rPr>
        <w:t xml:space="preserve"> questionnaire (DON)</w:t>
      </w:r>
    </w:p>
    <w:p w14:paraId="3BFD12FC" w14:textId="77777777" w:rsidR="001B0AAF" w:rsidRPr="00577D06" w:rsidRDefault="001B0AAF" w:rsidP="001B0AAF">
      <w:pPr>
        <w:rPr>
          <w:rFonts w:ascii="Times New Roman" w:hAnsi="Times New Roman" w:cs="Times New Roman"/>
          <w:sz w:val="24"/>
          <w:szCs w:val="24"/>
        </w:rPr>
      </w:pPr>
      <w:r w:rsidRPr="00577D06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577D06">
        <w:rPr>
          <w:rFonts w:ascii="Times New Roman" w:hAnsi="Times New Roman" w:cs="Times New Roman"/>
          <w:sz w:val="24"/>
          <w:szCs w:val="24"/>
        </w:rPr>
        <w:t xml:space="preserve">When scoring the DON, Q4; Q7; Q8, Q10; Q15; Q18; Q19; Q20; Q21; Q23; Q24; Q28 are reverse scored before totalling. </w:t>
      </w:r>
    </w:p>
    <w:p w14:paraId="76CE335F" w14:textId="77777777" w:rsidR="001B0AAF" w:rsidRPr="00577D06" w:rsidRDefault="001B0AAF" w:rsidP="001B0AAF">
      <w:pPr>
        <w:rPr>
          <w:rFonts w:ascii="Times New Roman" w:hAnsi="Times New Roman" w:cs="Times New Roman"/>
          <w:sz w:val="24"/>
          <w:szCs w:val="24"/>
        </w:rPr>
      </w:pPr>
      <w:r w:rsidRPr="00577D06">
        <w:rPr>
          <w:rFonts w:ascii="Times New Roman" w:hAnsi="Times New Roman" w:cs="Times New Roman"/>
          <w:sz w:val="24"/>
          <w:szCs w:val="24"/>
        </w:rPr>
        <w:t xml:space="preserve">For the present manuscript, Q11; Q20; Q21; Q26; Q30 were used to comprise the landmark spatial strategy usage. </w:t>
      </w:r>
    </w:p>
    <w:p w14:paraId="5F95BDF1" w14:textId="77777777" w:rsidR="001B0AAF" w:rsidRPr="00577D06" w:rsidRDefault="001B0AAF" w:rsidP="001B0AAF">
      <w:pPr>
        <w:rPr>
          <w:rFonts w:ascii="Times New Roman" w:hAnsi="Times New Roman" w:cs="Times New Roman"/>
          <w:sz w:val="24"/>
          <w:szCs w:val="24"/>
        </w:rPr>
      </w:pPr>
    </w:p>
    <w:p w14:paraId="0EA4BF43" w14:textId="77777777" w:rsidR="001B0AAF" w:rsidRDefault="001B0AAF" w:rsidP="001B0AAF">
      <w:r>
        <w:br w:type="page"/>
      </w:r>
    </w:p>
    <w:tbl>
      <w:tblPr>
        <w:tblStyle w:val="TableGrid"/>
        <w:tblW w:w="1006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5215"/>
        <w:gridCol w:w="856"/>
        <w:gridCol w:w="856"/>
        <w:gridCol w:w="856"/>
        <w:gridCol w:w="856"/>
        <w:gridCol w:w="856"/>
      </w:tblGrid>
      <w:tr w:rsidR="001B0AAF" w14:paraId="776EBA57" w14:textId="77777777" w:rsidTr="00A46461">
        <w:trPr>
          <w:cantSplit/>
          <w:trHeight w:hRule="exact" w:val="1134"/>
        </w:trPr>
        <w:tc>
          <w:tcPr>
            <w:tcW w:w="10063" w:type="dxa"/>
            <w:gridSpan w:val="7"/>
          </w:tcPr>
          <w:p w14:paraId="614A38B7" w14:textId="77777777" w:rsidR="001B0AAF" w:rsidRPr="00AC5C1D" w:rsidRDefault="001B0AAF" w:rsidP="00A46461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AC5C1D">
              <w:rPr>
                <w:rFonts w:cstheme="minorHAnsi"/>
                <w:b/>
                <w:sz w:val="32"/>
                <w:szCs w:val="32"/>
              </w:rPr>
              <w:lastRenderedPageBreak/>
              <w:t>Driving, Orientating, and Navigating questionnaire</w:t>
            </w:r>
          </w:p>
        </w:tc>
      </w:tr>
      <w:tr w:rsidR="001B0AAF" w:rsidRPr="000C00BB" w14:paraId="2717EB2E" w14:textId="77777777" w:rsidTr="00A46461">
        <w:trPr>
          <w:cantSplit/>
          <w:trHeight w:hRule="exact" w:val="1280"/>
        </w:trPr>
        <w:tc>
          <w:tcPr>
            <w:tcW w:w="568" w:type="dxa"/>
            <w:vAlign w:val="center"/>
          </w:tcPr>
          <w:p w14:paraId="6DEF911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1A9E185E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E198F1D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941184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70E7D1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7A284D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 xml:space="preserve">Often 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68D09D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Always</w:t>
            </w:r>
          </w:p>
        </w:tc>
      </w:tr>
      <w:tr w:rsidR="001B0AAF" w:rsidRPr="000C00BB" w14:paraId="0E552F22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5BA61CE0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  <w:p w14:paraId="0EAE9D10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BCC2090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ilst on a familiar route, I know the general direction of my destinatio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10A258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1841244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D4E97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B16826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358862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994B99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9A208A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6624232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333DFF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0DE2A1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602898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634133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61F41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</w:tcBorders>
          </w:tcPr>
          <w:p w14:paraId="0ADD716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0908071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C54DAA7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</w:tr>
      <w:tr w:rsidR="001B0AAF" w:rsidRPr="000C00BB" w14:paraId="0CB90637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74FDE591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  <w:p w14:paraId="4B5CF10C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47983F7D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my regular route were blocked, e.g. because of road works, I could easily find an alternative route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6C867FE" w14:textId="77777777" w:rsidR="001B0AAF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740482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14A3CFC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81274D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71998D9" w14:textId="77777777" w:rsidR="001B0AAF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446369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C09ABE1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A13918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BC3E4FB" w14:textId="77777777" w:rsidR="001B0AAF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998079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5343657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F159A8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AD6B8EA" w14:textId="77777777" w:rsidR="001B0AAF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0629964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80AA93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51C7A6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3090B9AE" w14:textId="77777777" w:rsidR="001B0AAF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857230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B301025" w14:textId="77777777" w:rsidR="001B0AAF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DE81D4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28734E80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1302D65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3</w:t>
            </w:r>
          </w:p>
          <w:p w14:paraId="204A4520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</w:p>
          <w:p w14:paraId="5C4A9066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3392869A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Once I have learned a route, I don’t need to know exactly where I am, as long as I can reach my destination</w:t>
            </w:r>
          </w:p>
          <w:p w14:paraId="17428ADA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ED59CE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3617419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3F1C767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D7B80C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31038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081B4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00B231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7943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64F3C2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8C42AA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947544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8A4BA6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</w:tcBorders>
          </w:tcPr>
          <w:p w14:paraId="3290FA8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082823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EE814C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</w:tr>
      <w:tr w:rsidR="001B0AAF" w:rsidRPr="000C00BB" w14:paraId="44802A00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6A973D5E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4</w:t>
            </w:r>
          </w:p>
          <w:p w14:paraId="471A3A2E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436DA4A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along a route I know well, I have made a wrong turn because I mistook my locatio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761321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0144910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6CB2A5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B2530B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1176725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CCAAAC7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6068D7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42346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46D69F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48705D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AF8E70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382798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9C38EB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E46216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237B2A2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0883696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70C0E0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483EF4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2BAF5D73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03D8115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5</w:t>
            </w:r>
          </w:p>
          <w:p w14:paraId="131E6AE3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</w:p>
          <w:p w14:paraId="10F73AFE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779EE269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Even if I were unsure of my precise location on a new route, I would still know the general direction of my destination</w:t>
            </w:r>
          </w:p>
          <w:p w14:paraId="2560C291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C15083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386565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DE93A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775A7B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6893407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7AF532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C15997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3AD611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0262479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D71A62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C005CB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4F0DE6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0625603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791B33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B94567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34C5C9C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7822262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2DABA2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C23278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6A0E7D41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01A0D99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6</w:t>
            </w:r>
          </w:p>
          <w:p w14:paraId="12C88DBD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32F24642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learning a new route, I orient myself according to street layout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37E129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324964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69C7E1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C9F10C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5523115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D52F2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22D839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71E446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020018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F33B3C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D84E3A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E1F9D3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529136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DDF55B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BE84EA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A1E629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1133484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B81EE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4876A8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28AD5E32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48E81A01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7</w:t>
            </w:r>
          </w:p>
          <w:p w14:paraId="0B3A67B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AA998AB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to a new destination, I have found myself in the wrong place because I missed a tur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752B30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675040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AAA3A3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F88AF7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033853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9C1485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70039A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EB0503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8923328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D01858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E6C4D1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BD5EB9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019254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8BB7B9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B80F5C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1D615CF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9213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B380D7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069DF6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3CEAFB3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1E0378E9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8</w:t>
            </w:r>
          </w:p>
          <w:p w14:paraId="064246D5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</w:p>
          <w:p w14:paraId="37A41818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2D3D2BD5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I were to break down on a new route, I would be unsure whether I was closer to home, or closer to my destination</w:t>
            </w:r>
          </w:p>
          <w:p w14:paraId="1EC75F6D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61A4924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04940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18D1BD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D71E3B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7107959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539D0C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60C2E5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C5A83F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467980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785F123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880AFB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BE188C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342251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648DB7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4190FC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207FC03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48447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FFE56F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B5B697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78E0371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1DB42ACC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9</w:t>
            </w:r>
          </w:p>
          <w:p w14:paraId="23DAA855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16787EA7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imagining a familiar route, I think in terms of compass directions (N, S, E, W)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79F81D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5066339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D45FA2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099FE6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302766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EC1D8F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DAE297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D79A5F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830201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EE1494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3C5F4E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C50106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179268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692809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D5BB85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12BA82E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0262906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83D518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36C9D6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B84EE51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4CAE34B0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0</w:t>
            </w:r>
          </w:p>
          <w:p w14:paraId="52281AC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7983223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 have got lost on an unfamiliar route, and have required assistance to reach my destinatio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4C84D7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9346298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351C06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24E086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668056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6A535F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B149A8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07802C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378121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7107EA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ED813D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27D89B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9152118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518FDA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AC8F21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9FB920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6559912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31DE93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D87BDB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27BA9E94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55B76A0C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1</w:t>
            </w:r>
          </w:p>
          <w:p w14:paraId="786C394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ADE60B6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Along unfamiliar routes, I pay attention to my surroundings, e.g. buildings, shops, tree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031132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9829873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5B80AA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07D293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842507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CA2210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2DAF14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466E68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0860692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A638F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5E300A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09C68E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698927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B71FB4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EC2A37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C052A8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6843603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D3D35E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04A26A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F5AB40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D62648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2</w:t>
            </w:r>
          </w:p>
          <w:p w14:paraId="02B7D4A2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164FDCD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learning a new route, I try to keep track of my current location throughout the journey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A698F1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6125892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EA3729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F701A3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4167426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A9B60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BB7DC9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274281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79573D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B8A4F7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7211755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41800F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  <w:tc>
          <w:tcPr>
            <w:tcW w:w="856" w:type="dxa"/>
            <w:tcBorders>
              <w:left w:val="single" w:sz="4" w:space="0" w:color="auto"/>
            </w:tcBorders>
          </w:tcPr>
          <w:p w14:paraId="17EAEBE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423064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69291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</w:tc>
      </w:tr>
      <w:tr w:rsidR="001B0AAF" w:rsidRPr="000C00BB" w14:paraId="59A572C9" w14:textId="77777777" w:rsidTr="00A46461">
        <w:trPr>
          <w:cantSplit/>
          <w:trHeight w:hRule="exact" w:val="1276"/>
        </w:trPr>
        <w:tc>
          <w:tcPr>
            <w:tcW w:w="568" w:type="dxa"/>
            <w:vAlign w:val="center"/>
          </w:tcPr>
          <w:p w14:paraId="75B8FB08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4834C3B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1043AE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70158A8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B2F4D4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1675403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Often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40EDF9D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Always</w:t>
            </w:r>
          </w:p>
        </w:tc>
      </w:tr>
      <w:tr w:rsidR="001B0AAF" w:rsidRPr="000C00BB" w14:paraId="1CF35537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B316050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3</w:t>
            </w:r>
          </w:p>
          <w:p w14:paraId="7048A7FD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2E618754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 navigate new routes in terms of compass directions (N, S, E, W)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</w:tcPr>
          <w:p w14:paraId="6E91631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71074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A92CDA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CE791E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4FA6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3771242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797E13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8A7EF0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8A60B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258907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0AC75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3241AA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1FFF4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1233558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591ACA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09A26D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</w:tcPr>
          <w:p w14:paraId="64CFDBC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9441529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52FD9A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7BEC75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07BDC6FF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E18E052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4</w:t>
            </w:r>
          </w:p>
          <w:p w14:paraId="5B626C40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9DFB182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 give detailed instructions when people ask me for direction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5A9B56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0646723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AA0D67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751110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C06823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08748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0BF82C7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E08E8A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6D333A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4818846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F7067D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64CF12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0CC790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1172844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F4ADD4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618A6D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AC4839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853995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FF8B4E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3420B7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647ABD75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1687C90E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5</w:t>
            </w:r>
          </w:p>
          <w:p w14:paraId="7238DC33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0A6480A0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 xml:space="preserve">I have got lost on a familiar route, and have required assistance to reach my destination 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CA7236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754261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306503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43FCBA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E74D40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9695837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2F7153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BF6B96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332672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5331638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FABFD63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4249DF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BCD569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3762352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F7F9F5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E11C20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0A4E2B9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0249381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3EB029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9D03B2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054A7F15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53C30D5D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6</w:t>
            </w:r>
          </w:p>
          <w:p w14:paraId="7CE49D25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96D9803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Even if I were unsure of my precise location on a new route, I would still know the general direction of my starting point</w:t>
            </w:r>
          </w:p>
          <w:p w14:paraId="2C6DA9CC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617B08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9382474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5DB23F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2FEE80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817808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400363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8AB634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20DAF7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p w14:paraId="2211DD1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25BD2A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930652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7AC86C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0BBC97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F2D1BD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6006832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092151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F401BA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097198A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671082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FA27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8C9EB0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8B11762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15F9EEB2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7</w:t>
            </w:r>
          </w:p>
          <w:p w14:paraId="3046E0A2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2A2462A5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On familiar routes, I get my bearings from street layouts, e.g. corners, signs, junction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0E92BD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606279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C4366B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0C765B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C973B3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862414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0C84763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E676B9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0977CC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654345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E9A16D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869F87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46DAAF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3295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E44DFB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347070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56E4B2E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3858792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EB0970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79E8DC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6692B39B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5CDABE3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8</w:t>
            </w:r>
          </w:p>
          <w:p w14:paraId="4EC096AE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4D61625C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along a route I know well, I have missed a turn because my mind was elsewhere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C07326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504847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B2537C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DD9235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E2D588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835654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CA94AE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5AAFA9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B5C9D6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748540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B0EEF0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6F5AAE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9A9357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8665899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B749A6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355280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14ED8BF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073742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81FE43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A81F4A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09EECAC1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25012989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19</w:t>
            </w:r>
          </w:p>
          <w:p w14:paraId="38A339A6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</w:p>
          <w:p w14:paraId="68E756B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0DF69A47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I were to breakdown on a familiar route, I would have difficulty providing directions to the recovery vehicle to get me home</w:t>
            </w:r>
          </w:p>
          <w:p w14:paraId="48894991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5D82D3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820916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14BAC9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F29D2C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287408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6832838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9C2818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5EF40C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693EE8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5381104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4317BC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966E5A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B85E9E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55715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B6B046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394DA5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2088AC7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7644552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64D5D4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1000C9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43CE277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28E50ACF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0</w:t>
            </w:r>
          </w:p>
          <w:p w14:paraId="75DC5F9E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224D27FC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Along familiar routes, I am unaware of changes in my surroundings, e.g. new buildings, autumn leave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503C47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038529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C95D65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B4D774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5E6331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59784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B41DD3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8CFFF6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E86522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616701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20AC1C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1B851F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72E7CA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9003253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D70E46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EF796D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B638CC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757203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51B943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E12D6F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51FE2A62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56CCB042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1</w:t>
            </w:r>
          </w:p>
          <w:p w14:paraId="0592BE61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99E4004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along a regular route, well-known landmarks have felt unfamiliar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770ABCC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0337962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1FA257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47D39F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324FDC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195000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D27FD8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236F0A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0BAF5D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7439166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F75CAF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4F73BE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BC0A17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900972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7FED39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60928E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7872250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1982820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E03E0A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5CE2F6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049FF3A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1EACDDE0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2</w:t>
            </w:r>
          </w:p>
          <w:p w14:paraId="68C89FE8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</w:p>
          <w:p w14:paraId="73AB76B2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13F58EB1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I needed to stop somewhere along a new route, e.g. to check my location, I could find my current location on a map</w:t>
            </w:r>
          </w:p>
          <w:p w14:paraId="4E6FD1E0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2D3535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924465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031300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A0D882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42D8F7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946961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2E6C59E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A38070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2718B9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850600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9047AE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BEC4E2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37F24A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0905765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FAD150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E0B52A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136FA11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552042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C840570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FD16CD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26C6E8A7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01D11C9B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3</w:t>
            </w:r>
          </w:p>
          <w:p w14:paraId="4E431331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7E441112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someone asks me for directions, I point them the right way, but cannot give precise detail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144FE15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4290866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783AAF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1432EC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9659E9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5246381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8115A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527FCD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A1A6EE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6558251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31EA99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A5C7C0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90F6D5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826310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FE2770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DFDFC7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63CB841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51545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198951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59D836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AFBB098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7D8072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4</w:t>
            </w:r>
          </w:p>
          <w:p w14:paraId="7597AE72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70C4399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along a regular route, street layouts have felt different, even though I know they haven’t changed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C8A2BE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448063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BC34FA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ED29FF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150983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04668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BEC074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8E07A3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6BDBC7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2080168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7F4005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6BCEA2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86FEC5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9449090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CB212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3C36A3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5ACEE81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5668657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EABB7D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CB79C8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748F57A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44B285BE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5</w:t>
            </w:r>
          </w:p>
          <w:p w14:paraId="0FC1B1A7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14C90F2A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At any given point along a familiar route, I know roughly how far I am away from my starting point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00577A4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512200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6FABC3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C13CD0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EAD19C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888676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1C29C6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1F7866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FEB9C2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653443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CD20DE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16C6EC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7E3691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4138532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428CA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61B274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4ABEC09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562637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2EFF724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AE8EB1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68FDCEA5" w14:textId="77777777" w:rsidTr="00A46461">
        <w:trPr>
          <w:cantSplit/>
          <w:trHeight w:hRule="exact" w:val="1276"/>
        </w:trPr>
        <w:tc>
          <w:tcPr>
            <w:tcW w:w="568" w:type="dxa"/>
            <w:vAlign w:val="center"/>
          </w:tcPr>
          <w:p w14:paraId="3A225F09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53A4AD1E" w14:textId="77777777" w:rsidR="001B0AAF" w:rsidRPr="000C00BB" w:rsidRDefault="001B0AAF" w:rsidP="00A46461">
            <w:pPr>
              <w:rPr>
                <w:rFonts w:cstheme="minorHAnsi"/>
              </w:rPr>
            </w:pP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F92315C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Never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67C91FA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F911E5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Sometimes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5302B27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Often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F42A0C" w14:textId="77777777" w:rsidR="001B0AAF" w:rsidRPr="002D56F2" w:rsidRDefault="001B0AAF" w:rsidP="00A46461">
            <w:pPr>
              <w:ind w:left="113" w:right="113"/>
              <w:rPr>
                <w:rFonts w:cstheme="minorHAnsi"/>
                <w:b/>
                <w:bCs/>
              </w:rPr>
            </w:pPr>
            <w:r w:rsidRPr="002D56F2">
              <w:rPr>
                <w:rFonts w:cstheme="minorHAnsi"/>
                <w:b/>
                <w:bCs/>
              </w:rPr>
              <w:t>Always</w:t>
            </w:r>
          </w:p>
        </w:tc>
      </w:tr>
      <w:tr w:rsidR="001B0AAF" w:rsidRPr="000C00BB" w14:paraId="5018CB59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6BED8A4C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6</w:t>
            </w:r>
          </w:p>
          <w:p w14:paraId="12DF7734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21ECC774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 xml:space="preserve">On familiar routes, I get my bearings from distinct landmarks </w:t>
            </w:r>
            <w:r>
              <w:rPr>
                <w:rFonts w:cstheme="minorHAnsi"/>
              </w:rPr>
              <w:t>(</w:t>
            </w:r>
            <w:r w:rsidRPr="000C00BB">
              <w:rPr>
                <w:rFonts w:cstheme="minorHAnsi"/>
              </w:rPr>
              <w:t>e.g. churches, pubs, shops</w:t>
            </w:r>
            <w:r>
              <w:rPr>
                <w:rFonts w:cstheme="minorHAnsi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</w:tcPr>
          <w:p w14:paraId="13AC848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6648187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C64411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D23308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A9FD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6089327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4A1BB71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BA09F7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261A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611583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396A8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DB8D0F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34E98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7463079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6F06F9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0F58B2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</w:tcBorders>
          </w:tcPr>
          <w:p w14:paraId="26E86A2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094428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D3E28B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4AD1C0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76B54BA2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623E05DF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7</w:t>
            </w:r>
          </w:p>
          <w:p w14:paraId="0074357A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0534274C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f I were to stop somewhere along a familiar route, I could locate myself on a map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CD434E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3008459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3FE39E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B00EF9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DF38FE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684949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3E45EE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B1A3A9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8463E7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1771601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9D7615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6BE98C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p w14:paraId="08F7F76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BDA7CC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2007446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7F21377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CE1C46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1C37725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308642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62B2B4F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129412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3086CB76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24237738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8</w:t>
            </w:r>
          </w:p>
          <w:p w14:paraId="7FA17270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FB01D62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driving to a new destination, I have found myself in the wrong place because I turned off too soo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52642B9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8523320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7EA1F5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BC14FB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21C8DD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851456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C79D02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832AB8D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AEC1C2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104575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F0125D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A166886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48B4C35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0777901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9B6680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5C1875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2C721AA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0457631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07550C9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1FA8F9E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0DC2A10D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3E38337A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29</w:t>
            </w:r>
          </w:p>
          <w:p w14:paraId="0D1B9F59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77BCCC81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ilst on a familiar route, I know the general direction of my starting point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20FE736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7766655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C9D86F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250729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0348430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8950295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63F296D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024E69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62AEC48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8504650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5B5400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756580F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2106CD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392564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B2BBB62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7C08B8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70B657B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50671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E5104B8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52EC18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13647121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7EA916C2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30</w:t>
            </w:r>
          </w:p>
          <w:p w14:paraId="37DB02AB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68022D11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When learning a new route, I orient myself according to distinct landmarks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687C1F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8026127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127E91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3259CC0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4FB4E97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00421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802AC5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99AED0F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778535A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7329949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C686CB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5D20482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3A7C000B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7722764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21A689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A2BEE82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5269AFC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6403164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B89CBEC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3060FA05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  <w:tr w:rsidR="001B0AAF" w:rsidRPr="000C00BB" w14:paraId="67E75C3F" w14:textId="77777777" w:rsidTr="00A46461">
        <w:trPr>
          <w:trHeight w:hRule="exact" w:val="907"/>
        </w:trPr>
        <w:tc>
          <w:tcPr>
            <w:tcW w:w="568" w:type="dxa"/>
            <w:vAlign w:val="center"/>
          </w:tcPr>
          <w:p w14:paraId="0F54B444" w14:textId="77777777" w:rsidR="001B0AAF" w:rsidRDefault="001B0AAF" w:rsidP="00A46461">
            <w:pPr>
              <w:rPr>
                <w:rFonts w:cstheme="minorHAnsi"/>
                <w:b/>
                <w:bCs/>
              </w:rPr>
            </w:pPr>
            <w:r w:rsidRPr="000C00BB">
              <w:rPr>
                <w:rFonts w:cstheme="minorHAnsi"/>
                <w:b/>
                <w:bCs/>
              </w:rPr>
              <w:t>31</w:t>
            </w:r>
          </w:p>
          <w:p w14:paraId="3F944DCD" w14:textId="77777777" w:rsidR="001B0AAF" w:rsidRPr="000C00BB" w:rsidRDefault="001B0AAF" w:rsidP="00A4646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215" w:type="dxa"/>
            <w:vAlign w:val="center"/>
          </w:tcPr>
          <w:p w14:paraId="377974AF" w14:textId="77777777" w:rsidR="001B0AAF" w:rsidRPr="000C00BB" w:rsidRDefault="001B0AAF" w:rsidP="00A46461">
            <w:pPr>
              <w:rPr>
                <w:rFonts w:cstheme="minorHAnsi"/>
              </w:rPr>
            </w:pPr>
            <w:r w:rsidRPr="000C00BB">
              <w:rPr>
                <w:rFonts w:cstheme="minorHAnsi"/>
              </w:rPr>
              <w:t>I can remember a new route after I have travelled it only once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97E34CA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1549078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9BC13B6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0F4CD6EE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11DE2994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21188969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2EDC053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5F7F46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54684C3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4551368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03FCACB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6A53A329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</w:tcPr>
          <w:p w14:paraId="25A75ECC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10175034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0EC781A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2AC83591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</w:tcPr>
          <w:p w14:paraId="5DBBD763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  <w:sdt>
            <w:sdtPr>
              <w:rPr>
                <w:rFonts w:cstheme="minorHAnsi"/>
              </w:rPr>
              <w:id w:val="-14428432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A42D765" w14:textId="77777777" w:rsidR="001B0AAF" w:rsidRPr="000C00BB" w:rsidRDefault="001B0AAF" w:rsidP="00A46461">
                <w:pPr>
                  <w:jc w:val="center"/>
                  <w:rPr>
                    <w:rFonts w:cstheme="minorHAnsi"/>
                  </w:rPr>
                </w:pPr>
                <w:r w:rsidRPr="000C00BB">
                  <w:rPr>
                    <w:rFonts w:ascii="Segoe UI Symbol" w:eastAsia="MS Gothic" w:hAnsi="Segoe UI Symbol" w:cs="Segoe UI Symbol"/>
                  </w:rPr>
                  <w:t>☐</w:t>
                </w:r>
              </w:p>
            </w:sdtContent>
          </w:sdt>
          <w:p w14:paraId="414DFCC8" w14:textId="77777777" w:rsidR="001B0AAF" w:rsidRPr="000C00BB" w:rsidRDefault="001B0AAF" w:rsidP="00A46461">
            <w:pPr>
              <w:jc w:val="center"/>
              <w:rPr>
                <w:rFonts w:cstheme="minorHAnsi"/>
              </w:rPr>
            </w:pPr>
          </w:p>
        </w:tc>
      </w:tr>
    </w:tbl>
    <w:p w14:paraId="3F5C0CE1" w14:textId="77777777" w:rsidR="00615DC6" w:rsidRDefault="00615DC6" w:rsidP="006D66C5"/>
    <w:sectPr w:rsidR="00615DC6" w:rsidSect="001B0A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DC6"/>
    <w:rsid w:val="0000503D"/>
    <w:rsid w:val="0002408B"/>
    <w:rsid w:val="001B0AAF"/>
    <w:rsid w:val="0021482B"/>
    <w:rsid w:val="0031702E"/>
    <w:rsid w:val="00353EDC"/>
    <w:rsid w:val="003D35E5"/>
    <w:rsid w:val="005703E4"/>
    <w:rsid w:val="00615DC6"/>
    <w:rsid w:val="006D66C5"/>
    <w:rsid w:val="00765B06"/>
    <w:rsid w:val="007E4B7D"/>
    <w:rsid w:val="007F7370"/>
    <w:rsid w:val="00A15B39"/>
    <w:rsid w:val="00E8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7FF"/>
  <w15:chartTrackingRefBased/>
  <w15:docId w15:val="{B5BFF040-8940-4357-B643-DD614368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A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0A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orrissey (HSC - Staff)</dc:creator>
  <cp:keywords/>
  <dc:description/>
  <cp:lastModifiedBy>Sol Morrissey (HSC - Staff)</cp:lastModifiedBy>
  <cp:revision>2</cp:revision>
  <dcterms:created xsi:type="dcterms:W3CDTF">2025-02-17T18:30:00Z</dcterms:created>
  <dcterms:modified xsi:type="dcterms:W3CDTF">2025-02-17T18:30:00Z</dcterms:modified>
</cp:coreProperties>
</file>